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055E" w:rsidRPr="00510185" w:rsidRDefault="0072055E" w:rsidP="0072055E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10185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:rsidR="0072055E" w:rsidRPr="00510185" w:rsidRDefault="0072055E" w:rsidP="0072055E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2055E" w:rsidRDefault="0072055E" w:rsidP="0072055E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</w:pPr>
      <w:r w:rsidRPr="0051018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>Supplementary Table 1</w:t>
      </w:r>
      <w:r w:rsidRPr="0051018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.Biochemical</w:t>
      </w:r>
      <w:r w:rsidRPr="00510185">
        <w:rPr>
          <w:rFonts w:ascii="Times New Roman" w:hAnsi="Times New Roman" w:cs="Times New Roman"/>
          <w:sz w:val="24"/>
          <w:szCs w:val="24"/>
          <w:lang w:val="en-US"/>
        </w:rPr>
        <w:t xml:space="preserve"> variables means compared between carriers and non-carriers of AA genotype before and after the physical exercise in overweight and obese children and adolescents.</w:t>
      </w:r>
    </w:p>
    <w:tbl>
      <w:tblPr>
        <w:tblW w:w="1364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057"/>
        <w:gridCol w:w="540"/>
        <w:gridCol w:w="2054"/>
        <w:gridCol w:w="380"/>
        <w:gridCol w:w="2054"/>
        <w:gridCol w:w="790"/>
        <w:gridCol w:w="200"/>
        <w:gridCol w:w="540"/>
        <w:gridCol w:w="2054"/>
        <w:gridCol w:w="380"/>
        <w:gridCol w:w="1888"/>
        <w:gridCol w:w="790"/>
      </w:tblGrid>
      <w:tr w:rsidR="0072055E" w:rsidRPr="00510185" w:rsidTr="003E4882">
        <w:trPr>
          <w:trHeight w:val="315"/>
        </w:trPr>
        <w:tc>
          <w:tcPr>
            <w:tcW w:w="1364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verweightandobese</w:t>
            </w:r>
            <w:proofErr w:type="spellEnd"/>
          </w:p>
        </w:tc>
      </w:tr>
      <w:tr w:rsidR="0072055E" w:rsidRPr="00510185" w:rsidTr="003E4882">
        <w:trPr>
          <w:trHeight w:val="315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448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efore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10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fter</w:t>
            </w:r>
            <w:proofErr w:type="spellEnd"/>
          </w:p>
        </w:tc>
      </w:tr>
      <w:tr w:rsidR="0072055E" w:rsidRPr="00510185" w:rsidTr="003E4882">
        <w:trPr>
          <w:trHeight w:val="315"/>
        </w:trPr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Variables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T+AT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A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T+AT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A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</w:t>
            </w:r>
          </w:p>
        </w:tc>
      </w:tr>
      <w:tr w:rsidR="0072055E" w:rsidRPr="00510185" w:rsidTr="003E4882">
        <w:trPr>
          <w:trHeight w:val="315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C (</w:t>
            </w:r>
            <w:proofErr w:type="spellStart"/>
            <w:proofErr w:type="gramStart"/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g</w:t>
            </w:r>
            <w:proofErr w:type="spellEnd"/>
            <w:proofErr w:type="gramEnd"/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/dl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9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2.66 ± 35.86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5.35 ± 33.1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0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</w:t>
            </w: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  <w:t>8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7.51 ± 32.9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8.3 ± 29.2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8</w:t>
            </w:r>
          </w:p>
        </w:tc>
      </w:tr>
      <w:tr w:rsidR="0072055E" w:rsidRPr="00510185" w:rsidTr="003E4882">
        <w:trPr>
          <w:trHeight w:val="315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DL-C (</w:t>
            </w:r>
            <w:proofErr w:type="spellStart"/>
            <w:proofErr w:type="gramStart"/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g</w:t>
            </w:r>
            <w:proofErr w:type="spellEnd"/>
            <w:proofErr w:type="gramEnd"/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/dl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4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7.26 ± 10.73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.20 ± 11.1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0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</w:t>
            </w: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  <w:t>7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6.46 ± 11.88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.62 ± 9.9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9</w:t>
            </w:r>
          </w:p>
        </w:tc>
      </w:tr>
      <w:tr w:rsidR="0072055E" w:rsidRPr="00510185" w:rsidTr="003E4882">
        <w:trPr>
          <w:trHeight w:val="315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DL-C (</w:t>
            </w:r>
            <w:proofErr w:type="spellStart"/>
            <w:proofErr w:type="gramStart"/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g</w:t>
            </w:r>
            <w:proofErr w:type="spellEnd"/>
            <w:proofErr w:type="gramEnd"/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/dl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9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2.51 ± 29.50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0.17 ± 23.2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8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</w:t>
            </w: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  <w:t>8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0.71 ± 27.41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2.62 ± 30.9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6</w:t>
            </w:r>
          </w:p>
        </w:tc>
      </w:tr>
      <w:tr w:rsidR="0072055E" w:rsidRPr="00510185" w:rsidTr="003E4882">
        <w:trPr>
          <w:trHeight w:val="315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G (</w:t>
            </w:r>
            <w:proofErr w:type="spellStart"/>
            <w:proofErr w:type="gramStart"/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g</w:t>
            </w:r>
            <w:proofErr w:type="spellEnd"/>
            <w:proofErr w:type="gramEnd"/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/dl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4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9.08 ± 57.87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4.87 ± 52.3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9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</w:t>
            </w: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pt-BR"/>
              </w:rPr>
              <w:t>7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2.80 ± 50.29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8.06 ± 68.5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2</w:t>
            </w:r>
          </w:p>
        </w:tc>
      </w:tr>
      <w:tr w:rsidR="0072055E" w:rsidRPr="00510185" w:rsidTr="003E4882">
        <w:trPr>
          <w:trHeight w:val="315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lucose</w:t>
            </w:r>
            <w:proofErr w:type="spellEnd"/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</w:t>
            </w:r>
            <w:proofErr w:type="spellStart"/>
            <w:proofErr w:type="gramStart"/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g</w:t>
            </w:r>
            <w:proofErr w:type="spellEnd"/>
            <w:proofErr w:type="gramEnd"/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/dl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8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7.09 ± 10.1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5.37 ± 10.3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2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7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5.76 ± 8.06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.57 ± 5.7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0.002</w:t>
            </w:r>
          </w:p>
        </w:tc>
      </w:tr>
      <w:tr w:rsidR="0072055E" w:rsidRPr="00510185" w:rsidTr="003E4882">
        <w:trPr>
          <w:trHeight w:val="315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sulin</w:t>
            </w:r>
            <w:proofErr w:type="spellEnd"/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</w:t>
            </w:r>
            <w:proofErr w:type="spellStart"/>
            <w:proofErr w:type="gramStart"/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UI</w:t>
            </w:r>
            <w:proofErr w:type="spellEnd"/>
            <w:proofErr w:type="gramEnd"/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/ml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1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.82 ± 10.84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.74 ± 16.2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7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4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.68 ± 7.81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.58 ± 9.8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0.04</w:t>
            </w:r>
          </w:p>
        </w:tc>
      </w:tr>
      <w:tr w:rsidR="0072055E" w:rsidRPr="00510185" w:rsidTr="003E4882">
        <w:trPr>
          <w:trHeight w:val="315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OMA-I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8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64 ± 1.2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56 ± 1.5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0.006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t-BR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8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40 ± 0.88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  <w:proofErr w:type="gramEnd"/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53 ± 1.4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0.01</w:t>
            </w:r>
          </w:p>
        </w:tc>
      </w:tr>
      <w:tr w:rsidR="0072055E" w:rsidRPr="00510185" w:rsidTr="003E4882">
        <w:trPr>
          <w:trHeight w:val="315"/>
        </w:trPr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UICKI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1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6 ± 0.06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4 ± 0.0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0.04</w:t>
            </w:r>
          </w:p>
        </w:tc>
        <w:tc>
          <w:tcPr>
            <w:tcW w:w="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6 ± 0.04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  <w:proofErr w:type="gramEnd"/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2 ± 0.0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5101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51018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0.04</w:t>
            </w:r>
          </w:p>
        </w:tc>
      </w:tr>
    </w:tbl>
    <w:p w:rsidR="0072055E" w:rsidRPr="001F7F8B" w:rsidRDefault="0072055E" w:rsidP="0072055E">
      <w:pPr>
        <w:jc w:val="both"/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sectPr w:rsidR="0072055E" w:rsidRPr="001F7F8B" w:rsidSect="005712BE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  <w:r w:rsidRPr="009612D9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TC: Total cholesterol; HDL-C: High-density lipoprotein cholesterol; LDL-C: Low-density lipoprotein cholesterol; TG: triglycerides; HOMA-IR: Homeostatic model assessment for insulin resistance; QUICKI: Quantitative insulin sensitivity check index;</w:t>
      </w:r>
      <w:r w:rsidRPr="009612D9"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 xml:space="preserve"> SD: Standard deviation; p: comparison between the initial and after 12 weeks means of physical exercise in overweight and obese children and adolescents</w:t>
      </w:r>
      <w:r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>.</w:t>
      </w:r>
      <w:r w:rsidRPr="00510185">
        <w:rPr>
          <w:rFonts w:ascii="Times New Roman" w:eastAsia="Times New Roman" w:hAnsi="Times New Roman" w:cs="Times New Roman"/>
          <w:sz w:val="20"/>
          <w:szCs w:val="20"/>
          <w:highlight w:val="yellow"/>
          <w:lang w:val="en-US" w:eastAsia="pt-BR"/>
        </w:rPr>
        <w:t xml:space="preserve">T test was applied to parametric variables and Mann-Whitney test was applied to no parametric </w:t>
      </w:r>
      <w:proofErr w:type="gramStart"/>
      <w:r w:rsidRPr="00510185">
        <w:rPr>
          <w:rFonts w:ascii="Times New Roman" w:eastAsia="Times New Roman" w:hAnsi="Times New Roman" w:cs="Times New Roman"/>
          <w:sz w:val="20"/>
          <w:szCs w:val="20"/>
          <w:highlight w:val="yellow"/>
          <w:lang w:val="en-US" w:eastAsia="pt-BR"/>
        </w:rPr>
        <w:t>variables</w:t>
      </w:r>
      <w:proofErr w:type="gramEnd"/>
      <w:r w:rsidRPr="00510185">
        <w:rPr>
          <w:rFonts w:ascii="Times New Roman" w:eastAsia="Times New Roman" w:hAnsi="Times New Roman" w:cs="Times New Roman"/>
          <w:sz w:val="20"/>
          <w:szCs w:val="20"/>
          <w:highlight w:val="yellow"/>
          <w:lang w:val="en-US" w:eastAsia="pt-BR"/>
        </w:rPr>
        <w:t>.</w:t>
      </w:r>
    </w:p>
    <w:p w:rsidR="0072055E" w:rsidRDefault="0072055E" w:rsidP="0072055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lastRenderedPageBreak/>
        <w:t>S</w:t>
      </w:r>
      <w:r w:rsidRPr="00BF143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>upplementary Table 2</w:t>
      </w:r>
      <w:r w:rsidRPr="00BF143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.Biochemical</w:t>
      </w:r>
      <w:r w:rsidRPr="00BF1432">
        <w:rPr>
          <w:rFonts w:ascii="Times New Roman" w:hAnsi="Times New Roman" w:cs="Times New Roman"/>
          <w:sz w:val="24"/>
          <w:szCs w:val="24"/>
          <w:lang w:val="en-US"/>
        </w:rPr>
        <w:t xml:space="preserve"> variables means compared between carriers and non-carriers of AA genotype in normal weight children and adolescents.</w:t>
      </w:r>
    </w:p>
    <w:tbl>
      <w:tblPr>
        <w:tblW w:w="7137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054"/>
        <w:gridCol w:w="500"/>
        <w:gridCol w:w="1891"/>
        <w:gridCol w:w="380"/>
        <w:gridCol w:w="1738"/>
        <w:gridCol w:w="574"/>
      </w:tblGrid>
      <w:tr w:rsidR="0072055E" w:rsidRPr="002C5680" w:rsidTr="003E4882">
        <w:trPr>
          <w:trHeight w:val="300"/>
        </w:trPr>
        <w:tc>
          <w:tcPr>
            <w:tcW w:w="713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2C5680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5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Normal </w:t>
            </w:r>
            <w:proofErr w:type="spellStart"/>
            <w:r w:rsidRPr="002C5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eight</w:t>
            </w:r>
            <w:proofErr w:type="spellEnd"/>
          </w:p>
        </w:tc>
      </w:tr>
      <w:tr w:rsidR="0072055E" w:rsidRPr="002C5680" w:rsidTr="003E4882">
        <w:trPr>
          <w:trHeight w:val="315"/>
        </w:trPr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2C5680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C5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Variables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2C5680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5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055E" w:rsidRPr="002C5680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5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T+AT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2C5680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5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2C5680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5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A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2C5680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5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</w:t>
            </w:r>
          </w:p>
        </w:tc>
      </w:tr>
      <w:tr w:rsidR="0072055E" w:rsidRPr="00742B85" w:rsidTr="003E4882">
        <w:trPr>
          <w:trHeight w:val="315"/>
        </w:trPr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2C5680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5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C (</w:t>
            </w:r>
            <w:proofErr w:type="spellStart"/>
            <w:proofErr w:type="gramStart"/>
            <w:r w:rsidRPr="002C5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g</w:t>
            </w:r>
            <w:proofErr w:type="spellEnd"/>
            <w:proofErr w:type="gramEnd"/>
            <w:r w:rsidRPr="002C5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/dl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55E" w:rsidRPr="002C5680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5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55E" w:rsidRPr="00742B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58</w:t>
            </w:r>
            <w:r w:rsidRPr="00742B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± 29.4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55E" w:rsidRPr="00742B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42B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55E" w:rsidRPr="00742B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54</w:t>
            </w:r>
            <w:r w:rsidRPr="00742B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± 4.7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55E" w:rsidRPr="00742B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42B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74</w:t>
            </w:r>
          </w:p>
        </w:tc>
      </w:tr>
      <w:tr w:rsidR="0072055E" w:rsidRPr="00742B85" w:rsidTr="003E4882">
        <w:trPr>
          <w:trHeight w:val="315"/>
        </w:trPr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742B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42B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HDL-C (mg/dl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55E" w:rsidRPr="00742B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42B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4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55E" w:rsidRPr="00742B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7</w:t>
            </w:r>
            <w:r w:rsidRPr="00742B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± 11.2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55E" w:rsidRPr="00742B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42B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7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55E" w:rsidRPr="00742B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3</w:t>
            </w:r>
            <w:r w:rsidRPr="00742B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± 9.4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55E" w:rsidRPr="00742B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42B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21</w:t>
            </w:r>
          </w:p>
        </w:tc>
      </w:tr>
      <w:tr w:rsidR="0072055E" w:rsidRPr="00742B85" w:rsidTr="003E4882">
        <w:trPr>
          <w:trHeight w:val="315"/>
        </w:trPr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742B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42B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LDL-C (mg/dl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55E" w:rsidRPr="00742B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42B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55E" w:rsidRPr="00742B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2</w:t>
            </w:r>
            <w:r w:rsidRPr="00742B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± 26.9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55E" w:rsidRPr="00742B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42B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55E" w:rsidRPr="00742B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2</w:t>
            </w:r>
            <w:r w:rsidRPr="00742B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± 13.9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55E" w:rsidRPr="00742B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42B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96</w:t>
            </w:r>
          </w:p>
        </w:tc>
      </w:tr>
      <w:tr w:rsidR="0072055E" w:rsidRPr="00742B85" w:rsidTr="003E4882">
        <w:trPr>
          <w:trHeight w:val="315"/>
        </w:trPr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742B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42B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G (mg/dl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55E" w:rsidRPr="00742B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42B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4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55E" w:rsidRPr="00742B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42B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3.65 ± 31.4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55E" w:rsidRPr="00742B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42B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7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55E" w:rsidRPr="00742B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42B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8.74 ± 25.6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55E" w:rsidRPr="00742B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42B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25</w:t>
            </w:r>
          </w:p>
        </w:tc>
      </w:tr>
      <w:tr w:rsidR="0072055E" w:rsidRPr="00742B85" w:rsidTr="003E4882">
        <w:trPr>
          <w:trHeight w:val="315"/>
        </w:trPr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742B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42B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Glucose (mg/dl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55E" w:rsidRPr="00742B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42B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5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55E" w:rsidRPr="00742B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42B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2 ± 11.9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55E" w:rsidRPr="00742B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42B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7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55E" w:rsidRPr="00742B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4</w:t>
            </w:r>
            <w:r w:rsidRPr="00742B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± 9.2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55E" w:rsidRPr="00742B85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742B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34</w:t>
            </w:r>
          </w:p>
        </w:tc>
      </w:tr>
      <w:tr w:rsidR="0072055E" w:rsidRPr="002C5680" w:rsidTr="003E4882">
        <w:trPr>
          <w:trHeight w:val="315"/>
        </w:trPr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2C5680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742B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Insulin (uUI/m</w:t>
            </w:r>
            <w:r w:rsidRPr="002C5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55E" w:rsidRPr="002C5680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5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55E" w:rsidRPr="002C5680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5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.57 ± 3.6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55E" w:rsidRPr="002C5680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5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55E" w:rsidRPr="002C5680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5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82 ± 5.9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55E" w:rsidRPr="002C5680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5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2</w:t>
            </w:r>
          </w:p>
        </w:tc>
      </w:tr>
      <w:tr w:rsidR="0072055E" w:rsidRPr="002C5680" w:rsidTr="003E4882">
        <w:trPr>
          <w:trHeight w:val="315"/>
        </w:trPr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2C5680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5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OMA-IR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55E" w:rsidRPr="002C5680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5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55E" w:rsidRPr="002C5680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5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12 ± 0.7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55E" w:rsidRPr="002C5680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5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55E" w:rsidRPr="002C5680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5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35 ± 1.0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55E" w:rsidRPr="002C5680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5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4</w:t>
            </w:r>
          </w:p>
        </w:tc>
      </w:tr>
      <w:tr w:rsidR="0072055E" w:rsidRPr="002C5680" w:rsidTr="003E4882">
        <w:trPr>
          <w:trHeight w:val="315"/>
        </w:trPr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055E" w:rsidRPr="002C5680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5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UICKI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055E" w:rsidRPr="002C5680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5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055E" w:rsidRPr="002C5680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5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1 ± 0.07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055E" w:rsidRPr="002C5680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5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055E" w:rsidRPr="002C5680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5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0 ± 0.09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055E" w:rsidRPr="002C5680" w:rsidRDefault="0072055E" w:rsidP="003E48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C56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9</w:t>
            </w:r>
          </w:p>
        </w:tc>
      </w:tr>
    </w:tbl>
    <w:p w:rsidR="0072055E" w:rsidRPr="00065DF6" w:rsidRDefault="0072055E" w:rsidP="0072055E">
      <w:pPr>
        <w:jc w:val="both"/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</w:pPr>
      <w:r w:rsidRPr="009612D9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TC: Total cholesterol; HDL-C: High-density lipoprotein cholesterol; LDL-C: Low-density lipoprotein cholesterol; TG: triglycerides; HOMA-IR: Homeostatic model assessment for insulin resistance; QUICKI: Quantitative insulin sensitivity check index;</w:t>
      </w:r>
      <w:r w:rsidRPr="009612D9">
        <w:rPr>
          <w:rFonts w:ascii="Times New Roman" w:eastAsia="Times New Roman" w:hAnsi="Times New Roman" w:cs="Times New Roman"/>
          <w:sz w:val="20"/>
          <w:szCs w:val="20"/>
          <w:lang w:val="en-US" w:eastAsia="pt-BR"/>
        </w:rPr>
        <w:t xml:space="preserve"> SD: Standard deviation; p: comparison between the initial and after 12 weeks means of physical exercise in overweight and obese children and adolescents</w:t>
      </w:r>
      <w:r w:rsidRPr="00BF1432">
        <w:rPr>
          <w:rFonts w:ascii="Times New Roman" w:eastAsia="Times New Roman" w:hAnsi="Times New Roman" w:cs="Times New Roman"/>
          <w:sz w:val="20"/>
          <w:szCs w:val="20"/>
          <w:highlight w:val="yellow"/>
          <w:lang w:val="en-US" w:eastAsia="pt-BR"/>
        </w:rPr>
        <w:t>. T test was applied to parametric variables and Mann-Whitney test was applied to no parametric variables.</w:t>
      </w:r>
    </w:p>
    <w:p w:rsidR="00B07D2F" w:rsidRPr="0072055E" w:rsidRDefault="00B07D2F">
      <w:pPr>
        <w:rPr>
          <w:lang w:val="en-US"/>
        </w:rPr>
      </w:pPr>
    </w:p>
    <w:sectPr w:rsidR="00B07D2F" w:rsidRPr="0072055E" w:rsidSect="00B07D2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72055E"/>
    <w:rsid w:val="000041F4"/>
    <w:rsid w:val="00017B63"/>
    <w:rsid w:val="000430BD"/>
    <w:rsid w:val="00097C80"/>
    <w:rsid w:val="000D3F86"/>
    <w:rsid w:val="000D7A45"/>
    <w:rsid w:val="000E3DAD"/>
    <w:rsid w:val="000E6912"/>
    <w:rsid w:val="000F0AAE"/>
    <w:rsid w:val="000F5DEA"/>
    <w:rsid w:val="0010250E"/>
    <w:rsid w:val="00102821"/>
    <w:rsid w:val="001105D0"/>
    <w:rsid w:val="00113624"/>
    <w:rsid w:val="001430F7"/>
    <w:rsid w:val="001503B1"/>
    <w:rsid w:val="00152E9F"/>
    <w:rsid w:val="00197DA0"/>
    <w:rsid w:val="001A2C34"/>
    <w:rsid w:val="001B1623"/>
    <w:rsid w:val="001C1F9E"/>
    <w:rsid w:val="001C41AF"/>
    <w:rsid w:val="001C7C2A"/>
    <w:rsid w:val="001D0EDA"/>
    <w:rsid w:val="001D30D5"/>
    <w:rsid w:val="001E0D33"/>
    <w:rsid w:val="001F2B78"/>
    <w:rsid w:val="00214990"/>
    <w:rsid w:val="00221A51"/>
    <w:rsid w:val="0022545E"/>
    <w:rsid w:val="002369A2"/>
    <w:rsid w:val="00244978"/>
    <w:rsid w:val="00264B04"/>
    <w:rsid w:val="0027502B"/>
    <w:rsid w:val="0027601D"/>
    <w:rsid w:val="00282EE9"/>
    <w:rsid w:val="00283C1B"/>
    <w:rsid w:val="002B56C8"/>
    <w:rsid w:val="002E18B8"/>
    <w:rsid w:val="002E3064"/>
    <w:rsid w:val="002F3C0E"/>
    <w:rsid w:val="002F7D21"/>
    <w:rsid w:val="003068FE"/>
    <w:rsid w:val="003101CE"/>
    <w:rsid w:val="00317C65"/>
    <w:rsid w:val="00320F8D"/>
    <w:rsid w:val="00340D95"/>
    <w:rsid w:val="003B247E"/>
    <w:rsid w:val="003C0121"/>
    <w:rsid w:val="003C5A1B"/>
    <w:rsid w:val="003D4EE7"/>
    <w:rsid w:val="003F0F6D"/>
    <w:rsid w:val="003F2434"/>
    <w:rsid w:val="00403576"/>
    <w:rsid w:val="00443DE4"/>
    <w:rsid w:val="00457A0C"/>
    <w:rsid w:val="004618BC"/>
    <w:rsid w:val="00464E71"/>
    <w:rsid w:val="004652D8"/>
    <w:rsid w:val="004652E1"/>
    <w:rsid w:val="00475982"/>
    <w:rsid w:val="0047799B"/>
    <w:rsid w:val="00482C1A"/>
    <w:rsid w:val="00491DD8"/>
    <w:rsid w:val="004B383A"/>
    <w:rsid w:val="004B616D"/>
    <w:rsid w:val="004C53F9"/>
    <w:rsid w:val="004D688D"/>
    <w:rsid w:val="004F1E6C"/>
    <w:rsid w:val="00552B6C"/>
    <w:rsid w:val="00571AD1"/>
    <w:rsid w:val="0059630A"/>
    <w:rsid w:val="005F2292"/>
    <w:rsid w:val="006174E1"/>
    <w:rsid w:val="00622DF5"/>
    <w:rsid w:val="006364B0"/>
    <w:rsid w:val="00641468"/>
    <w:rsid w:val="00642432"/>
    <w:rsid w:val="006459E5"/>
    <w:rsid w:val="006657FC"/>
    <w:rsid w:val="00677B20"/>
    <w:rsid w:val="00692F0F"/>
    <w:rsid w:val="006B1E40"/>
    <w:rsid w:val="006B579A"/>
    <w:rsid w:val="006B7614"/>
    <w:rsid w:val="006C1DC8"/>
    <w:rsid w:val="006D2415"/>
    <w:rsid w:val="006E4CBF"/>
    <w:rsid w:val="006F5789"/>
    <w:rsid w:val="00702459"/>
    <w:rsid w:val="00702AB1"/>
    <w:rsid w:val="00705E55"/>
    <w:rsid w:val="0072055E"/>
    <w:rsid w:val="00724642"/>
    <w:rsid w:val="00755A95"/>
    <w:rsid w:val="00761C8F"/>
    <w:rsid w:val="00766208"/>
    <w:rsid w:val="007672D9"/>
    <w:rsid w:val="00770A66"/>
    <w:rsid w:val="0079580D"/>
    <w:rsid w:val="007A5DBC"/>
    <w:rsid w:val="007A7AE4"/>
    <w:rsid w:val="007B127F"/>
    <w:rsid w:val="007B33AF"/>
    <w:rsid w:val="007D4C49"/>
    <w:rsid w:val="007F378E"/>
    <w:rsid w:val="007F6AB4"/>
    <w:rsid w:val="00806FBD"/>
    <w:rsid w:val="00840837"/>
    <w:rsid w:val="00845F7C"/>
    <w:rsid w:val="00852507"/>
    <w:rsid w:val="00864A53"/>
    <w:rsid w:val="008716C9"/>
    <w:rsid w:val="008777B4"/>
    <w:rsid w:val="00884DB1"/>
    <w:rsid w:val="00891263"/>
    <w:rsid w:val="00894A4F"/>
    <w:rsid w:val="00894B79"/>
    <w:rsid w:val="008A6A02"/>
    <w:rsid w:val="008D475A"/>
    <w:rsid w:val="008D526C"/>
    <w:rsid w:val="008D5C02"/>
    <w:rsid w:val="008E2D19"/>
    <w:rsid w:val="008F1847"/>
    <w:rsid w:val="008F626D"/>
    <w:rsid w:val="008F6CD8"/>
    <w:rsid w:val="009145A3"/>
    <w:rsid w:val="00946AEC"/>
    <w:rsid w:val="009556AB"/>
    <w:rsid w:val="00960B45"/>
    <w:rsid w:val="00977B4C"/>
    <w:rsid w:val="009859FA"/>
    <w:rsid w:val="009929CD"/>
    <w:rsid w:val="009B4940"/>
    <w:rsid w:val="009B51E2"/>
    <w:rsid w:val="009C3D7F"/>
    <w:rsid w:val="009C6ADB"/>
    <w:rsid w:val="009D7D7F"/>
    <w:rsid w:val="009E64BB"/>
    <w:rsid w:val="00A15043"/>
    <w:rsid w:val="00A25503"/>
    <w:rsid w:val="00A27761"/>
    <w:rsid w:val="00A35277"/>
    <w:rsid w:val="00A36404"/>
    <w:rsid w:val="00A726ED"/>
    <w:rsid w:val="00AA32F5"/>
    <w:rsid w:val="00AA3AF9"/>
    <w:rsid w:val="00AB633D"/>
    <w:rsid w:val="00AD4FF5"/>
    <w:rsid w:val="00AD6E95"/>
    <w:rsid w:val="00B05F58"/>
    <w:rsid w:val="00B07D2F"/>
    <w:rsid w:val="00B12BFF"/>
    <w:rsid w:val="00B20056"/>
    <w:rsid w:val="00B20506"/>
    <w:rsid w:val="00B24E9C"/>
    <w:rsid w:val="00B4103D"/>
    <w:rsid w:val="00B41983"/>
    <w:rsid w:val="00B42D7F"/>
    <w:rsid w:val="00B5342B"/>
    <w:rsid w:val="00B648E1"/>
    <w:rsid w:val="00B657FB"/>
    <w:rsid w:val="00B663CB"/>
    <w:rsid w:val="00BA057A"/>
    <w:rsid w:val="00BA6430"/>
    <w:rsid w:val="00BB71E0"/>
    <w:rsid w:val="00BC400E"/>
    <w:rsid w:val="00BC77DC"/>
    <w:rsid w:val="00BD561B"/>
    <w:rsid w:val="00BF4A64"/>
    <w:rsid w:val="00BF4DCE"/>
    <w:rsid w:val="00BF525C"/>
    <w:rsid w:val="00BF71DA"/>
    <w:rsid w:val="00C27C79"/>
    <w:rsid w:val="00C31213"/>
    <w:rsid w:val="00C33F91"/>
    <w:rsid w:val="00C42E87"/>
    <w:rsid w:val="00C5385B"/>
    <w:rsid w:val="00C761A9"/>
    <w:rsid w:val="00C77A7F"/>
    <w:rsid w:val="00CA1286"/>
    <w:rsid w:val="00CA1BE0"/>
    <w:rsid w:val="00CA3D27"/>
    <w:rsid w:val="00CB21F1"/>
    <w:rsid w:val="00CD47DF"/>
    <w:rsid w:val="00CE4753"/>
    <w:rsid w:val="00CF4257"/>
    <w:rsid w:val="00D03BDC"/>
    <w:rsid w:val="00D07AA8"/>
    <w:rsid w:val="00D169AF"/>
    <w:rsid w:val="00D243A7"/>
    <w:rsid w:val="00D40DAF"/>
    <w:rsid w:val="00D42EBC"/>
    <w:rsid w:val="00D4495E"/>
    <w:rsid w:val="00D46A56"/>
    <w:rsid w:val="00D622CD"/>
    <w:rsid w:val="00D71BBB"/>
    <w:rsid w:val="00D80832"/>
    <w:rsid w:val="00D81A34"/>
    <w:rsid w:val="00D9369D"/>
    <w:rsid w:val="00D938C2"/>
    <w:rsid w:val="00DC2BD0"/>
    <w:rsid w:val="00DD1B56"/>
    <w:rsid w:val="00DD5ADE"/>
    <w:rsid w:val="00DD6A4C"/>
    <w:rsid w:val="00DE4DF9"/>
    <w:rsid w:val="00DF2DD0"/>
    <w:rsid w:val="00DF7366"/>
    <w:rsid w:val="00E04CA6"/>
    <w:rsid w:val="00E27299"/>
    <w:rsid w:val="00E31D0B"/>
    <w:rsid w:val="00E368CB"/>
    <w:rsid w:val="00E4486A"/>
    <w:rsid w:val="00E44AAE"/>
    <w:rsid w:val="00E47E59"/>
    <w:rsid w:val="00E56035"/>
    <w:rsid w:val="00E60CF8"/>
    <w:rsid w:val="00E638E5"/>
    <w:rsid w:val="00E6520E"/>
    <w:rsid w:val="00E90EDD"/>
    <w:rsid w:val="00EA4B11"/>
    <w:rsid w:val="00EB6A51"/>
    <w:rsid w:val="00EF2588"/>
    <w:rsid w:val="00F069F6"/>
    <w:rsid w:val="00F24E93"/>
    <w:rsid w:val="00F256DD"/>
    <w:rsid w:val="00F553B2"/>
    <w:rsid w:val="00F56622"/>
    <w:rsid w:val="00F66EB7"/>
    <w:rsid w:val="00F705DB"/>
    <w:rsid w:val="00F84A6E"/>
    <w:rsid w:val="00FB3670"/>
    <w:rsid w:val="00FC5F9A"/>
    <w:rsid w:val="00FD178B"/>
    <w:rsid w:val="00FD3D70"/>
    <w:rsid w:val="00FE2F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055E"/>
    <w:pPr>
      <w:spacing w:after="0" w:line="240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0</Words>
  <Characters>2218</Characters>
  <Application>Microsoft Office Word</Application>
  <DocSecurity>0</DocSecurity>
  <Lines>18</Lines>
  <Paragraphs>5</Paragraphs>
  <ScaleCrop>false</ScaleCrop>
  <Company/>
  <LinksUpToDate>false</LinksUpToDate>
  <CharactersWithSpaces>26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le</dc:creator>
  <cp:lastModifiedBy>gabrielle</cp:lastModifiedBy>
  <cp:revision>1</cp:revision>
  <dcterms:created xsi:type="dcterms:W3CDTF">2018-03-23T15:47:00Z</dcterms:created>
  <dcterms:modified xsi:type="dcterms:W3CDTF">2018-03-23T15:47:00Z</dcterms:modified>
</cp:coreProperties>
</file>